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2AC" w:rsidRPr="00427C1B" w:rsidRDefault="000052AC" w:rsidP="000052AC">
      <w:pPr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7.</w:t>
      </w:r>
      <w:r w:rsidRPr="00427C1B">
        <w:rPr>
          <w:rFonts w:ascii="Times New Roman" w:hAnsi="Times New Roman" w:cs="Times New Roman"/>
          <w:sz w:val="24"/>
          <w:szCs w:val="24"/>
        </w:rPr>
        <w:t xml:space="preserve"> Top 20 most sensitive parameters in the sensitivity analyses of 275 CEAs. X-axis shows the proportion of studies reported the corresponding item as the most sensitive parameter to the Incremental Cost-effectiveness Ratio. </w:t>
      </w:r>
    </w:p>
    <w:p w:rsidR="0055738B" w:rsidRDefault="000052AC">
      <w:bookmarkStart w:id="0" w:name="_GoBack"/>
      <w:r>
        <w:rPr>
          <w:noProof/>
        </w:rPr>
        <w:drawing>
          <wp:inline distT="0" distB="0" distL="0" distR="0">
            <wp:extent cx="5731510" cy="65462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4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4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57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AC"/>
    <w:rsid w:val="000052AC"/>
    <w:rsid w:val="001D6D08"/>
    <w:rsid w:val="00514A2B"/>
    <w:rsid w:val="0055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723F0"/>
  <w14:defaultImageDpi w14:val="330"/>
  <w15:chartTrackingRefBased/>
  <w15:docId w15:val="{96C9B758-22FC-4568-8E59-3A8646C7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5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2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2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Chen</dc:creator>
  <cp:keywords/>
  <dc:description/>
  <cp:lastModifiedBy>Wenjia Chen</cp:lastModifiedBy>
  <cp:revision>1</cp:revision>
  <dcterms:created xsi:type="dcterms:W3CDTF">2022-10-24T05:37:00Z</dcterms:created>
  <dcterms:modified xsi:type="dcterms:W3CDTF">2022-10-24T05:38:00Z</dcterms:modified>
</cp:coreProperties>
</file>